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7B2C5" w14:textId="0DD79737" w:rsidR="00EC60E5" w:rsidRDefault="00000000" w:rsidP="00041202">
      <w:pPr>
        <w:pStyle w:val="Titre"/>
      </w:pPr>
      <w:r>
        <w:t>Determining health information needs among older adolescents (15-19 years):</w:t>
      </w:r>
      <w:r w:rsidR="00041202">
        <w:t xml:space="preserve"> </w:t>
      </w:r>
      <w:r>
        <w:t>A survey in Geneva, 2023</w:t>
      </w:r>
    </w:p>
    <w:p w14:paraId="3BB1F327" w14:textId="77777777" w:rsidR="00EC60E5" w:rsidRDefault="00000000" w:rsidP="00041202">
      <w:pPr>
        <w:pStyle w:val="Titre1"/>
      </w:pPr>
      <w:r>
        <w:t>Supplementary File 1 – Full Questionnaire (English Version)</w:t>
      </w:r>
    </w:p>
    <w:p w14:paraId="2A1E9019" w14:textId="77777777" w:rsidR="00041202" w:rsidRDefault="00041202"/>
    <w:p w14:paraId="34C9F2DD" w14:textId="0464CD24" w:rsidR="00EC60E5" w:rsidRDefault="00000000">
      <w:r>
        <w:t>This supplementary file contains the complete questionnaire administered to adolescents aged 15–19 years in Geneva (October–November 2023).</w:t>
      </w:r>
    </w:p>
    <w:p w14:paraId="4276DE01" w14:textId="77777777" w:rsidR="00EC60E5" w:rsidRDefault="00000000">
      <w:r>
        <w:br w:type="page"/>
      </w:r>
    </w:p>
    <w:p w14:paraId="652F9E68" w14:textId="77777777" w:rsidR="00EC60E5" w:rsidRDefault="00000000">
      <w:pPr>
        <w:pStyle w:val="Titre2"/>
      </w:pPr>
      <w:r>
        <w:lastRenderedPageBreak/>
        <w:t>Introduction</w:t>
      </w:r>
    </w:p>
    <w:p w14:paraId="6EDCF803" w14:textId="77777777" w:rsidR="00EC60E5" w:rsidRDefault="00000000">
      <w:r>
        <w:t>With this questionnaire, we aim to assess adolescents’ needs for information across different health domains.</w:t>
      </w:r>
    </w:p>
    <w:p w14:paraId="2E236B13" w14:textId="77777777" w:rsidR="00EC60E5" w:rsidRDefault="00000000">
      <w:r>
        <w:t>For each topic below, please indicate how much you would like to receive information.</w:t>
      </w:r>
    </w:p>
    <w:p w14:paraId="1FCF859B" w14:textId="77777777" w:rsidR="00EC60E5" w:rsidRDefault="00000000">
      <w:r>
        <w:t>Response scale for Questions 1–15:</w:t>
      </w:r>
    </w:p>
    <w:p w14:paraId="77454CA5" w14:textId="77777777" w:rsidR="00EC60E5" w:rsidRDefault="00000000">
      <w:r>
        <w:t>No / Rather no / Rather yes / Yes</w:t>
      </w:r>
    </w:p>
    <w:p w14:paraId="1066C38B" w14:textId="77777777" w:rsidR="00EC60E5" w:rsidRDefault="00000000">
      <w:pPr>
        <w:pStyle w:val="Titre2"/>
      </w:pPr>
      <w:r>
        <w:t>1. Self-Perception</w:t>
      </w:r>
    </w:p>
    <w:p w14:paraId="516852E8" w14:textId="77777777" w:rsidR="00EC60E5" w:rsidRDefault="00000000">
      <w:r>
        <w:t>Self-esteem is a person's perception of their own worth and their ability to value their qualities and progress, according to the World Health Organization (WHO). Good self-esteem helps develop a sense of security and promotes a positive self-image. Regarding the perception I have of myself, I would like to be more informed about:</w:t>
      </w:r>
    </w:p>
    <w:p w14:paraId="2A417CF4" w14:textId="77777777" w:rsidR="00EC60E5" w:rsidRDefault="00000000">
      <w:pPr>
        <w:pStyle w:val="Listepuces"/>
      </w:pPr>
      <w:r>
        <w:t>Self-confidence</w:t>
      </w:r>
    </w:p>
    <w:p w14:paraId="2D635AFC" w14:textId="77777777" w:rsidR="00EC60E5" w:rsidRDefault="00000000">
      <w:pPr>
        <w:pStyle w:val="Listepuces"/>
      </w:pPr>
      <w:r>
        <w:t>Assertiveness</w:t>
      </w:r>
    </w:p>
    <w:p w14:paraId="57A62DD1" w14:textId="77777777" w:rsidR="00EC60E5" w:rsidRDefault="00000000">
      <w:pPr>
        <w:pStyle w:val="Listepuces"/>
      </w:pPr>
      <w:r>
        <w:t>Self-acceptance (differences, disability, etc.)</w:t>
      </w:r>
    </w:p>
    <w:p w14:paraId="1D389494" w14:textId="77777777" w:rsidR="00EC60E5" w:rsidRDefault="00000000">
      <w:pPr>
        <w:pStyle w:val="Listepuces"/>
      </w:pPr>
      <w:r>
        <w:t>Body image</w:t>
      </w:r>
    </w:p>
    <w:p w14:paraId="1EA8A997" w14:textId="77777777" w:rsidR="00EC60E5" w:rsidRDefault="00000000">
      <w:pPr>
        <w:pStyle w:val="Listepuces"/>
      </w:pPr>
      <w:r>
        <w:t>Self-esteem</w:t>
      </w:r>
    </w:p>
    <w:p w14:paraId="477EC5B2" w14:textId="77777777" w:rsidR="00EC60E5" w:rsidRDefault="00000000">
      <w:pPr>
        <w:pStyle w:val="Titre2"/>
      </w:pPr>
      <w:r>
        <w:t>2. Mental Health</w:t>
      </w:r>
    </w:p>
    <w:p w14:paraId="65730E36" w14:textId="77777777" w:rsidR="00EC60E5" w:rsidRDefault="00000000">
      <w:r>
        <w:t>Mental health is a state of well-being in which a person is able to overcome life's problems, be productive and relate well to others. In the field of mental health, I would like to be more informed about:</w:t>
      </w:r>
    </w:p>
    <w:p w14:paraId="09F51193" w14:textId="77777777" w:rsidR="00EC60E5" w:rsidRDefault="00000000">
      <w:pPr>
        <w:pStyle w:val="Listepuces"/>
      </w:pPr>
      <w:r>
        <w:t>Importance of social relationships for health</w:t>
      </w:r>
    </w:p>
    <w:p w14:paraId="19AFF3B8" w14:textId="77777777" w:rsidR="00EC60E5" w:rsidRDefault="00000000">
      <w:pPr>
        <w:pStyle w:val="Listepuces"/>
      </w:pPr>
      <w:r>
        <w:t>Managing stress and pressure</w:t>
      </w:r>
    </w:p>
    <w:p w14:paraId="0E259FFB" w14:textId="77777777" w:rsidR="00EC60E5" w:rsidRDefault="00000000">
      <w:pPr>
        <w:pStyle w:val="Listepuces"/>
      </w:pPr>
      <w:r>
        <w:t>Normal mood changes and when to seek help</w:t>
      </w:r>
    </w:p>
    <w:p w14:paraId="54771442" w14:textId="77777777" w:rsidR="00EC60E5" w:rsidRDefault="00000000">
      <w:pPr>
        <w:pStyle w:val="Listepuces"/>
      </w:pPr>
      <w:r>
        <w:t>Mental illnesses (depression, PTSD, bipolar disorder, schizophrenia, etc.)</w:t>
      </w:r>
    </w:p>
    <w:p w14:paraId="77510B07" w14:textId="77777777" w:rsidR="00EC60E5" w:rsidRDefault="00000000">
      <w:pPr>
        <w:pStyle w:val="Listepuces"/>
      </w:pPr>
      <w:r>
        <w:t>Treatment of mental illness</w:t>
      </w:r>
    </w:p>
    <w:p w14:paraId="7B2110B0" w14:textId="77777777" w:rsidR="00EC60E5" w:rsidRDefault="00000000">
      <w:pPr>
        <w:pStyle w:val="Listepuces"/>
      </w:pPr>
      <w:r>
        <w:t>Prevention and early warning signs</w:t>
      </w:r>
    </w:p>
    <w:p w14:paraId="3E8A2799" w14:textId="77777777" w:rsidR="00EC60E5" w:rsidRDefault="00000000">
      <w:pPr>
        <w:pStyle w:val="Listepuces"/>
      </w:pPr>
      <w:r>
        <w:t>Suicidal ideation and self-harm</w:t>
      </w:r>
    </w:p>
    <w:p w14:paraId="551DF591" w14:textId="77777777" w:rsidR="00EC60E5" w:rsidRDefault="00000000">
      <w:pPr>
        <w:pStyle w:val="Listepuces"/>
      </w:pPr>
      <w:r>
        <w:t>How to help someone who is suffering</w:t>
      </w:r>
    </w:p>
    <w:p w14:paraId="7962A579" w14:textId="77777777" w:rsidR="00EC60E5" w:rsidRDefault="00000000">
      <w:pPr>
        <w:pStyle w:val="Titre2"/>
      </w:pPr>
      <w:r>
        <w:t>3. Addictions</w:t>
      </w:r>
    </w:p>
    <w:p w14:paraId="5872FF14" w14:textId="77777777" w:rsidR="00EC60E5" w:rsidRDefault="00000000">
      <w:r>
        <w:t>According to the WHO, addiction is a state of short- or long-term dependence on substances (alcohol, tobacco, etc.) or behaviours (games, screens, etc.). In the field of addictions, I would like to be more informed about:</w:t>
      </w:r>
    </w:p>
    <w:p w14:paraId="4EB0804D" w14:textId="77777777" w:rsidR="00EC60E5" w:rsidRDefault="00000000">
      <w:pPr>
        <w:pStyle w:val="Listepuces"/>
      </w:pPr>
      <w:r>
        <w:t>Risks of excessive alcohol consumption</w:t>
      </w:r>
    </w:p>
    <w:p w14:paraId="6436E23C" w14:textId="77777777" w:rsidR="00EC60E5" w:rsidRDefault="00000000">
      <w:pPr>
        <w:pStyle w:val="Listepuces"/>
      </w:pPr>
      <w:r>
        <w:t>Risks of tobacco use (cigarettes, e-cigarettes, vaping)</w:t>
      </w:r>
    </w:p>
    <w:p w14:paraId="289216F4" w14:textId="77777777" w:rsidR="00EC60E5" w:rsidRDefault="00000000">
      <w:pPr>
        <w:pStyle w:val="Listepuces"/>
      </w:pPr>
      <w:r>
        <w:t>Risks of illicit substances (cannabis, cocaine, LSD, etc.)</w:t>
      </w:r>
    </w:p>
    <w:p w14:paraId="07874B7C" w14:textId="77777777" w:rsidR="00EC60E5" w:rsidRDefault="00000000">
      <w:pPr>
        <w:pStyle w:val="Listepuces"/>
      </w:pPr>
      <w:r>
        <w:lastRenderedPageBreak/>
        <w:t>Risks of excessive screen use</w:t>
      </w:r>
    </w:p>
    <w:p w14:paraId="6C679A67" w14:textId="77777777" w:rsidR="00EC60E5" w:rsidRDefault="00000000">
      <w:pPr>
        <w:pStyle w:val="Listepuces"/>
      </w:pPr>
      <w:r>
        <w:t>Where to find help in case of addiction</w:t>
      </w:r>
    </w:p>
    <w:p w14:paraId="5D9B50C3" w14:textId="77777777" w:rsidR="00EC60E5" w:rsidRDefault="00000000">
      <w:pPr>
        <w:pStyle w:val="Titre2"/>
      </w:pPr>
      <w:r>
        <w:t>4. Safety and Risk-Taking</w:t>
      </w:r>
    </w:p>
    <w:p w14:paraId="2A761F89" w14:textId="77777777" w:rsidR="00EC60E5" w:rsidRDefault="00000000">
      <w:r>
        <w:t>This theme concerns behaviors when individuals are perpetrators, witnesses or victims of dangerous situations. In the field of safety and risk-taking, I would like to be more informed about:</w:t>
      </w:r>
    </w:p>
    <w:p w14:paraId="10A48451" w14:textId="77777777" w:rsidR="00EC60E5" w:rsidRDefault="00000000">
      <w:pPr>
        <w:pStyle w:val="Listepuces"/>
      </w:pPr>
      <w:r>
        <w:t>Influence of family and peers on risky behavior</w:t>
      </w:r>
    </w:p>
    <w:p w14:paraId="1274DE16" w14:textId="77777777" w:rsidR="00EC60E5" w:rsidRDefault="00000000">
      <w:pPr>
        <w:pStyle w:val="Listepuces"/>
      </w:pPr>
      <w:r>
        <w:t>What to do in case of an accident (first aid)</w:t>
      </w:r>
    </w:p>
    <w:p w14:paraId="2878B07C" w14:textId="77777777" w:rsidR="00EC60E5" w:rsidRDefault="00000000">
      <w:pPr>
        <w:pStyle w:val="Listepuces"/>
      </w:pPr>
      <w:r>
        <w:t>Risks of dangerous driving</w:t>
      </w:r>
    </w:p>
    <w:p w14:paraId="39174B41" w14:textId="77777777" w:rsidR="00EC60E5" w:rsidRDefault="00000000">
      <w:pPr>
        <w:pStyle w:val="Listepuces"/>
      </w:pPr>
      <w:r>
        <w:t>Risks of dangerous physical stunts or street behavior</w:t>
      </w:r>
    </w:p>
    <w:p w14:paraId="4DAEDE05" w14:textId="77777777" w:rsidR="00EC60E5" w:rsidRDefault="00000000">
      <w:pPr>
        <w:pStyle w:val="Titre2"/>
      </w:pPr>
      <w:r>
        <w:t>5. Sleep</w:t>
      </w:r>
    </w:p>
    <w:p w14:paraId="488844C0" w14:textId="77777777" w:rsidR="00EC60E5" w:rsidRDefault="00000000">
      <w:r>
        <w:t>This theme concerns sleep in general, its disorders and disruptors. In the field of sleep, I would like to be more informed about:</w:t>
      </w:r>
    </w:p>
    <w:p w14:paraId="2EC258E9" w14:textId="77777777" w:rsidR="00EC60E5" w:rsidRDefault="00000000">
      <w:pPr>
        <w:pStyle w:val="Listepuces"/>
      </w:pPr>
      <w:r>
        <w:t>Sleep phases</w:t>
      </w:r>
    </w:p>
    <w:p w14:paraId="70D9B058" w14:textId="77777777" w:rsidR="00EC60E5" w:rsidRDefault="00000000">
      <w:pPr>
        <w:pStyle w:val="Listepuces"/>
      </w:pPr>
      <w:r>
        <w:t>Recommendations for healthy sleep</w:t>
      </w:r>
    </w:p>
    <w:p w14:paraId="6A4F07AB" w14:textId="77777777" w:rsidR="00EC60E5" w:rsidRDefault="00000000">
      <w:pPr>
        <w:pStyle w:val="Listepuces"/>
      </w:pPr>
      <w:r>
        <w:t>Consequences of sleep deprivation</w:t>
      </w:r>
    </w:p>
    <w:p w14:paraId="74E613F1" w14:textId="77777777" w:rsidR="00EC60E5" w:rsidRDefault="00000000">
      <w:pPr>
        <w:pStyle w:val="Listepuces"/>
      </w:pPr>
      <w:r>
        <w:t>Sleep disorders and their causes</w:t>
      </w:r>
    </w:p>
    <w:p w14:paraId="3998092D" w14:textId="77777777" w:rsidR="00EC60E5" w:rsidRDefault="00000000">
      <w:pPr>
        <w:pStyle w:val="Titre2"/>
      </w:pPr>
      <w:r>
        <w:t>6. Biology</w:t>
      </w:r>
    </w:p>
    <w:p w14:paraId="18A4CA28" w14:textId="77777777" w:rsidR="00EC60E5" w:rsidRDefault="00000000">
      <w:r>
        <w:t>This theme concerns the functioning of the human body when healthy or sick. In the field of biology, I would like to be more informed about:</w:t>
      </w:r>
    </w:p>
    <w:p w14:paraId="04EC2CF6" w14:textId="77777777" w:rsidR="00EC60E5" w:rsidRDefault="00000000">
      <w:pPr>
        <w:pStyle w:val="Listepuces"/>
      </w:pPr>
      <w:r>
        <w:t>Body functioning when healthy</w:t>
      </w:r>
    </w:p>
    <w:p w14:paraId="73859754" w14:textId="77777777" w:rsidR="00EC60E5" w:rsidRDefault="00000000">
      <w:pPr>
        <w:pStyle w:val="Listepuces"/>
      </w:pPr>
      <w:r>
        <w:t>Body functioning when ill</w:t>
      </w:r>
    </w:p>
    <w:p w14:paraId="670B7A08" w14:textId="77777777" w:rsidR="00EC60E5" w:rsidRDefault="00000000">
      <w:pPr>
        <w:pStyle w:val="Listepuces"/>
      </w:pPr>
      <w:r>
        <w:t>Recognizing abnormal bodily signs</w:t>
      </w:r>
    </w:p>
    <w:p w14:paraId="3E558329" w14:textId="77777777" w:rsidR="00EC60E5" w:rsidRDefault="00000000">
      <w:pPr>
        <w:pStyle w:val="Titre2"/>
      </w:pPr>
      <w:r>
        <w:t>7. Sexuality</w:t>
      </w:r>
    </w:p>
    <w:p w14:paraId="71959834" w14:textId="77777777" w:rsidR="00EC60E5" w:rsidRDefault="00000000">
      <w:r>
        <w:t>Sexuality is a central aspect of human life including intimacy, desire and identity. In the field of sexuality, I would like to be more informed about:</w:t>
      </w:r>
    </w:p>
    <w:p w14:paraId="619B681B" w14:textId="77777777" w:rsidR="008A6327" w:rsidRDefault="008A6327">
      <w:pPr>
        <w:pStyle w:val="Listepuces"/>
        <w:sectPr w:rsidR="008A6327" w:rsidSect="00034616">
          <w:headerReference w:type="default" r:id="rId8"/>
          <w:footerReference w:type="default" r:id="rId9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12FCFAB4" w14:textId="77777777" w:rsidR="00EC60E5" w:rsidRDefault="00000000">
      <w:pPr>
        <w:pStyle w:val="Listepuces"/>
      </w:pPr>
      <w:r>
        <w:t>Puberty</w:t>
      </w:r>
    </w:p>
    <w:p w14:paraId="0E2A8FF4" w14:textId="77777777" w:rsidR="00EC60E5" w:rsidRDefault="00000000">
      <w:pPr>
        <w:pStyle w:val="Listepuces"/>
      </w:pPr>
      <w:r>
        <w:t>Romantic and/or sexual attraction</w:t>
      </w:r>
    </w:p>
    <w:p w14:paraId="11E13ED6" w14:textId="77777777" w:rsidR="00EC60E5" w:rsidRDefault="00000000">
      <w:pPr>
        <w:pStyle w:val="Listepuces"/>
      </w:pPr>
      <w:r>
        <w:t>Gender identity</w:t>
      </w:r>
    </w:p>
    <w:p w14:paraId="09345E41" w14:textId="77777777" w:rsidR="00EC60E5" w:rsidRDefault="00000000">
      <w:pPr>
        <w:pStyle w:val="Listepuces"/>
      </w:pPr>
      <w:r>
        <w:t>Sexual relationships</w:t>
      </w:r>
    </w:p>
    <w:p w14:paraId="3910942B" w14:textId="77777777" w:rsidR="00EC60E5" w:rsidRDefault="00000000">
      <w:pPr>
        <w:pStyle w:val="Listepuces"/>
      </w:pPr>
      <w:r>
        <w:t>Consent and respect</w:t>
      </w:r>
    </w:p>
    <w:p w14:paraId="4C110412" w14:textId="77777777" w:rsidR="00EC60E5" w:rsidRDefault="00000000">
      <w:pPr>
        <w:pStyle w:val="Listepuces"/>
      </w:pPr>
      <w:r>
        <w:t>Sexual violence</w:t>
      </w:r>
    </w:p>
    <w:p w14:paraId="43D60732" w14:textId="77777777" w:rsidR="00EC60E5" w:rsidRDefault="00000000">
      <w:pPr>
        <w:pStyle w:val="Listepuces"/>
      </w:pPr>
      <w:r>
        <w:t>Contraception methods</w:t>
      </w:r>
    </w:p>
    <w:p w14:paraId="04DEEF25" w14:textId="77777777" w:rsidR="00EC60E5" w:rsidRDefault="00000000">
      <w:pPr>
        <w:pStyle w:val="Listepuces"/>
      </w:pPr>
      <w:r>
        <w:t>Emergency contraception</w:t>
      </w:r>
    </w:p>
    <w:p w14:paraId="77891A15" w14:textId="77777777" w:rsidR="00EC60E5" w:rsidRDefault="00000000">
      <w:pPr>
        <w:pStyle w:val="Listepuces"/>
      </w:pPr>
      <w:r>
        <w:t>Pregnancy</w:t>
      </w:r>
    </w:p>
    <w:p w14:paraId="61BA87F2" w14:textId="77777777" w:rsidR="00EC60E5" w:rsidRDefault="00000000">
      <w:pPr>
        <w:pStyle w:val="Listepuces"/>
      </w:pPr>
      <w:r>
        <w:t>Denial of pregnancy</w:t>
      </w:r>
    </w:p>
    <w:p w14:paraId="4BFE338B" w14:textId="77777777" w:rsidR="00EC60E5" w:rsidRDefault="00000000">
      <w:pPr>
        <w:pStyle w:val="Listepuces"/>
      </w:pPr>
      <w:r>
        <w:t>Abortion</w:t>
      </w:r>
    </w:p>
    <w:p w14:paraId="720C3329" w14:textId="77777777" w:rsidR="00EC60E5" w:rsidRDefault="00000000">
      <w:pPr>
        <w:pStyle w:val="Listepuces"/>
      </w:pPr>
      <w:r>
        <w:t>Sexually transmitted infections</w:t>
      </w:r>
    </w:p>
    <w:p w14:paraId="591399AA" w14:textId="77777777" w:rsidR="00EC60E5" w:rsidRDefault="00000000">
      <w:pPr>
        <w:pStyle w:val="Listepuces"/>
      </w:pPr>
      <w:r>
        <w:t>Pornography</w:t>
      </w:r>
    </w:p>
    <w:p w14:paraId="5FFAECA4" w14:textId="77777777" w:rsidR="00EC60E5" w:rsidRDefault="00000000">
      <w:pPr>
        <w:pStyle w:val="Listepuces"/>
      </w:pPr>
      <w:r>
        <w:t>Legal aspects related to sexuality</w:t>
      </w:r>
    </w:p>
    <w:p w14:paraId="21F5ADE0" w14:textId="77777777" w:rsidR="008A6327" w:rsidRDefault="008A6327">
      <w:pPr>
        <w:pStyle w:val="Titre2"/>
        <w:sectPr w:rsidR="008A6327" w:rsidSect="008A6327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14:paraId="615A4073" w14:textId="77777777" w:rsidR="008A6327" w:rsidRDefault="008A6327">
      <w:pPr>
        <w:pStyle w:val="Titre2"/>
      </w:pPr>
      <w:r>
        <w:br w:type="page"/>
      </w:r>
    </w:p>
    <w:p w14:paraId="38554045" w14:textId="789AAFE1" w:rsidR="00EC60E5" w:rsidRDefault="00000000">
      <w:pPr>
        <w:pStyle w:val="Titre2"/>
      </w:pPr>
      <w:r>
        <w:lastRenderedPageBreak/>
        <w:t>8. Physical Activity</w:t>
      </w:r>
    </w:p>
    <w:p w14:paraId="398F7819" w14:textId="77777777" w:rsidR="00EC60E5" w:rsidRDefault="00000000">
      <w:r>
        <w:t>This theme concerns the health effects of physical movement. In the field of physical activity, I would like to be more informed about:</w:t>
      </w:r>
    </w:p>
    <w:p w14:paraId="4FFF398A" w14:textId="77777777" w:rsidR="00EC60E5" w:rsidRDefault="00000000">
      <w:pPr>
        <w:pStyle w:val="Listepuces"/>
      </w:pPr>
      <w:r>
        <w:t>Risks of sedentary behavior</w:t>
      </w:r>
    </w:p>
    <w:p w14:paraId="0D4F308A" w14:textId="77777777" w:rsidR="00EC60E5" w:rsidRDefault="00000000">
      <w:pPr>
        <w:pStyle w:val="Listepuces"/>
      </w:pPr>
      <w:r>
        <w:t>Health benefits of exercise</w:t>
      </w:r>
    </w:p>
    <w:p w14:paraId="3205C399" w14:textId="77777777" w:rsidR="00EC60E5" w:rsidRDefault="00000000">
      <w:pPr>
        <w:pStyle w:val="Listepuces"/>
      </w:pPr>
      <w:r>
        <w:t>Daily activity recommendations</w:t>
      </w:r>
    </w:p>
    <w:p w14:paraId="222D9788" w14:textId="77777777" w:rsidR="00EC60E5" w:rsidRDefault="00000000">
      <w:pPr>
        <w:pStyle w:val="Listepuces"/>
      </w:pPr>
      <w:r>
        <w:t>Risks of excessive sport</w:t>
      </w:r>
    </w:p>
    <w:p w14:paraId="4A1AF2CE" w14:textId="77777777" w:rsidR="00EC60E5" w:rsidRDefault="00000000">
      <w:pPr>
        <w:pStyle w:val="Titre2"/>
      </w:pPr>
      <w:r>
        <w:t>9. Diet</w:t>
      </w:r>
    </w:p>
    <w:p w14:paraId="06E19DBC" w14:textId="77777777" w:rsidR="00EC60E5" w:rsidRDefault="00000000">
      <w:r>
        <w:t>This topic includes everything related to food and nutrition. In the field of diet, I would like to be better informed about:</w:t>
      </w:r>
    </w:p>
    <w:p w14:paraId="186CE10F" w14:textId="77777777" w:rsidR="00EC60E5" w:rsidRDefault="00000000">
      <w:pPr>
        <w:pStyle w:val="Listepuces"/>
      </w:pPr>
      <w:r>
        <w:t>Balanced nutrition</w:t>
      </w:r>
    </w:p>
    <w:p w14:paraId="2402B2ED" w14:textId="77777777" w:rsidR="00EC60E5" w:rsidRDefault="00000000">
      <w:pPr>
        <w:pStyle w:val="Listepuces"/>
      </w:pPr>
      <w:r>
        <w:t>Risks of ultra-processed foods</w:t>
      </w:r>
    </w:p>
    <w:p w14:paraId="1696E399" w14:textId="77777777" w:rsidR="00EC60E5" w:rsidRDefault="00000000">
      <w:pPr>
        <w:pStyle w:val="Listepuces"/>
      </w:pPr>
      <w:r>
        <w:t>Recognizing hunger and satiety signals</w:t>
      </w:r>
    </w:p>
    <w:p w14:paraId="35A63295" w14:textId="77777777" w:rsidR="00EC60E5" w:rsidRDefault="00000000">
      <w:pPr>
        <w:pStyle w:val="Listepuces"/>
      </w:pPr>
      <w:r>
        <w:t>Diet types</w:t>
      </w:r>
    </w:p>
    <w:p w14:paraId="43EF5B57" w14:textId="77777777" w:rsidR="00EC60E5" w:rsidRDefault="00000000">
      <w:pPr>
        <w:pStyle w:val="Listepuces"/>
      </w:pPr>
      <w:r>
        <w:t>Food intolerances and allergies</w:t>
      </w:r>
    </w:p>
    <w:p w14:paraId="508FF0F2" w14:textId="77777777" w:rsidR="00EC60E5" w:rsidRDefault="00000000">
      <w:pPr>
        <w:pStyle w:val="Listepuces"/>
      </w:pPr>
      <w:r>
        <w:t>Eating disorders</w:t>
      </w:r>
    </w:p>
    <w:p w14:paraId="3D1B53AC" w14:textId="77777777" w:rsidR="00EC60E5" w:rsidRDefault="00000000">
      <w:pPr>
        <w:pStyle w:val="Listepuces"/>
      </w:pPr>
      <w:r>
        <w:t>Healthy body weight</w:t>
      </w:r>
    </w:p>
    <w:p w14:paraId="5C65CC91" w14:textId="77777777" w:rsidR="00EC60E5" w:rsidRDefault="00000000">
      <w:pPr>
        <w:pStyle w:val="Titre2"/>
      </w:pPr>
      <w:r>
        <w:t>10. Pandemics</w:t>
      </w:r>
    </w:p>
    <w:p w14:paraId="4865C3C5" w14:textId="77777777" w:rsidR="00EC60E5" w:rsidRDefault="00000000">
      <w:r>
        <w:t>A pandemic is the global spread of a new disease. In the field of pandemics, I would like to be more informed about:</w:t>
      </w:r>
    </w:p>
    <w:p w14:paraId="03144864" w14:textId="77777777" w:rsidR="00EC60E5" w:rsidRDefault="00000000">
      <w:pPr>
        <w:pStyle w:val="Listepuces"/>
      </w:pPr>
      <w:r>
        <w:t>Communicable diseases</w:t>
      </w:r>
    </w:p>
    <w:p w14:paraId="3C29E66A" w14:textId="77777777" w:rsidR="00EC60E5" w:rsidRDefault="00000000">
      <w:pPr>
        <w:pStyle w:val="Listepuces"/>
      </w:pPr>
      <w:r>
        <w:t>Hygiene measures</w:t>
      </w:r>
    </w:p>
    <w:p w14:paraId="2E79524B" w14:textId="77777777" w:rsidR="00EC60E5" w:rsidRDefault="00000000">
      <w:pPr>
        <w:pStyle w:val="Listepuces"/>
      </w:pPr>
      <w:r>
        <w:t>Public health measures</w:t>
      </w:r>
    </w:p>
    <w:p w14:paraId="7F56D34B" w14:textId="77777777" w:rsidR="00EC60E5" w:rsidRDefault="00000000">
      <w:pPr>
        <w:pStyle w:val="Listepuces"/>
      </w:pPr>
      <w:r>
        <w:t>Vaccines</w:t>
      </w:r>
    </w:p>
    <w:p w14:paraId="40F4F276" w14:textId="77777777" w:rsidR="00EC60E5" w:rsidRDefault="00000000">
      <w:pPr>
        <w:pStyle w:val="Listepuces"/>
      </w:pPr>
      <w:r>
        <w:t>COVID-19</w:t>
      </w:r>
    </w:p>
    <w:p w14:paraId="10066945" w14:textId="77777777" w:rsidR="00EC60E5" w:rsidRDefault="00000000">
      <w:pPr>
        <w:pStyle w:val="Titre2"/>
      </w:pPr>
      <w:r>
        <w:t>11. Violence</w:t>
      </w:r>
    </w:p>
    <w:p w14:paraId="61012BB8" w14:textId="77777777" w:rsidR="00EC60E5" w:rsidRDefault="00000000">
      <w:r>
        <w:t>This theme refers to all forms of violence. In the field of violence, I would like to be better informed about:</w:t>
      </w:r>
    </w:p>
    <w:p w14:paraId="04F71FC4" w14:textId="77777777" w:rsidR="00EC60E5" w:rsidRDefault="00000000">
      <w:pPr>
        <w:pStyle w:val="Listepuces"/>
      </w:pPr>
      <w:r>
        <w:t>Physical or verbal violence</w:t>
      </w:r>
    </w:p>
    <w:p w14:paraId="178A6797" w14:textId="77777777" w:rsidR="00EC60E5" w:rsidRDefault="00000000">
      <w:pPr>
        <w:pStyle w:val="Listepuces"/>
      </w:pPr>
      <w:r>
        <w:t>Sexual violence</w:t>
      </w:r>
    </w:p>
    <w:p w14:paraId="33B4C6FA" w14:textId="77777777" w:rsidR="00EC60E5" w:rsidRDefault="00000000">
      <w:pPr>
        <w:pStyle w:val="Listepuces"/>
      </w:pPr>
      <w:r>
        <w:t>Incest</w:t>
      </w:r>
    </w:p>
    <w:p w14:paraId="3942245C" w14:textId="77777777" w:rsidR="00EC60E5" w:rsidRDefault="00000000">
      <w:pPr>
        <w:pStyle w:val="Listepuces"/>
      </w:pPr>
      <w:r>
        <w:t>Bullying</w:t>
      </w:r>
    </w:p>
    <w:p w14:paraId="3979B876" w14:textId="77777777" w:rsidR="00EC60E5" w:rsidRDefault="00000000">
      <w:pPr>
        <w:pStyle w:val="Listepuces"/>
      </w:pPr>
      <w:r>
        <w:t>Cyber-harassment</w:t>
      </w:r>
    </w:p>
    <w:p w14:paraId="0DA654F2" w14:textId="77777777" w:rsidR="00EC60E5" w:rsidRDefault="00000000">
      <w:pPr>
        <w:pStyle w:val="Listepuces"/>
      </w:pPr>
      <w:r>
        <w:t>Consequences of violence</w:t>
      </w:r>
    </w:p>
    <w:p w14:paraId="411585BB" w14:textId="77777777" w:rsidR="00EC60E5" w:rsidRDefault="00000000">
      <w:pPr>
        <w:pStyle w:val="Listepuces"/>
      </w:pPr>
      <w:r>
        <w:t>How to react as victim, witness, or perpetrator</w:t>
      </w:r>
    </w:p>
    <w:p w14:paraId="71B82B26" w14:textId="77777777" w:rsidR="00EC60E5" w:rsidRDefault="00000000">
      <w:pPr>
        <w:pStyle w:val="Titre2"/>
      </w:pPr>
      <w:r>
        <w:lastRenderedPageBreak/>
        <w:t>12. Environment</w:t>
      </w:r>
    </w:p>
    <w:p w14:paraId="415C574D" w14:textId="77777777" w:rsidR="00EC60E5" w:rsidRDefault="00000000">
      <w:r>
        <w:t>This theme concerns the impact of environmental factors on health. In the field of the environment, I would like to be better informed about:</w:t>
      </w:r>
    </w:p>
    <w:p w14:paraId="0E8E009D" w14:textId="77777777" w:rsidR="00EC60E5" w:rsidRDefault="00000000">
      <w:pPr>
        <w:pStyle w:val="Listepuces"/>
      </w:pPr>
      <w:r>
        <w:t>Pollution and pesticides</w:t>
      </w:r>
    </w:p>
    <w:p w14:paraId="78BA4021" w14:textId="77777777" w:rsidR="00EC60E5" w:rsidRDefault="00000000">
      <w:pPr>
        <w:pStyle w:val="Listepuces"/>
      </w:pPr>
      <w:r>
        <w:t>Climate change</w:t>
      </w:r>
    </w:p>
    <w:p w14:paraId="1C3B1B91" w14:textId="77777777" w:rsidR="00EC60E5" w:rsidRDefault="00000000">
      <w:pPr>
        <w:pStyle w:val="Listepuces"/>
      </w:pPr>
      <w:r>
        <w:t>Eco-anxiety</w:t>
      </w:r>
    </w:p>
    <w:p w14:paraId="229D3A9B" w14:textId="77777777" w:rsidR="00EC60E5" w:rsidRDefault="00000000">
      <w:pPr>
        <w:pStyle w:val="Listepuces"/>
      </w:pPr>
      <w:r>
        <w:t>Preventing environmental degradation</w:t>
      </w:r>
    </w:p>
    <w:p w14:paraId="04DE173E" w14:textId="77777777" w:rsidR="00EC60E5" w:rsidRDefault="00000000">
      <w:pPr>
        <w:pStyle w:val="Listepuces"/>
      </w:pPr>
      <w:r>
        <w:t>Future food systems</w:t>
      </w:r>
    </w:p>
    <w:p w14:paraId="572E4B36" w14:textId="77777777" w:rsidR="00EC60E5" w:rsidRDefault="00000000">
      <w:pPr>
        <w:pStyle w:val="Titre2"/>
      </w:pPr>
      <w:r>
        <w:t>13. Natural Medicine</w:t>
      </w:r>
    </w:p>
    <w:p w14:paraId="26083E78" w14:textId="77777777" w:rsidR="00EC60E5" w:rsidRDefault="00000000">
      <w:r>
        <w:t>This theme includes non-conventional therapeutic approaches. In the field of natural medicine, I would like to be more informed about:</w:t>
      </w:r>
    </w:p>
    <w:p w14:paraId="255151FE" w14:textId="77777777" w:rsidR="00EC60E5" w:rsidRDefault="00000000">
      <w:pPr>
        <w:pStyle w:val="Listepuces"/>
      </w:pPr>
      <w:r>
        <w:t>Alternative therapies</w:t>
      </w:r>
    </w:p>
    <w:p w14:paraId="3BC3534B" w14:textId="77777777" w:rsidR="00EC60E5" w:rsidRDefault="00000000">
      <w:pPr>
        <w:pStyle w:val="Listepuces"/>
      </w:pPr>
      <w:r>
        <w:t>Scientific evidence</w:t>
      </w:r>
    </w:p>
    <w:p w14:paraId="4F5F2BCD" w14:textId="77777777" w:rsidR="00EC60E5" w:rsidRDefault="00000000">
      <w:pPr>
        <w:pStyle w:val="Listepuces"/>
      </w:pPr>
      <w:r>
        <w:t>Complementarity with conventional medicine</w:t>
      </w:r>
    </w:p>
    <w:p w14:paraId="11204339" w14:textId="77777777" w:rsidR="00EC60E5" w:rsidRDefault="00000000">
      <w:pPr>
        <w:pStyle w:val="Titre2"/>
      </w:pPr>
      <w:r>
        <w:t>14. Medical Research</w:t>
      </w:r>
    </w:p>
    <w:p w14:paraId="1DBF9CD4" w14:textId="77777777" w:rsidR="00EC60E5" w:rsidRDefault="00000000">
      <w:r>
        <w:t>This theme focuses on research aimed at improving health. In the field of research, I would like to be better informed about:</w:t>
      </w:r>
    </w:p>
    <w:p w14:paraId="5AF0308E" w14:textId="77777777" w:rsidR="00EC60E5" w:rsidRDefault="00000000">
      <w:pPr>
        <w:pStyle w:val="Listepuces"/>
      </w:pPr>
      <w:r>
        <w:t>How research is conducted</w:t>
      </w:r>
    </w:p>
    <w:p w14:paraId="4B8392A0" w14:textId="77777777" w:rsidR="00EC60E5" w:rsidRDefault="00000000">
      <w:pPr>
        <w:pStyle w:val="Listepuces"/>
      </w:pPr>
      <w:r>
        <w:t>Research achievements</w:t>
      </w:r>
    </w:p>
    <w:p w14:paraId="119CD234" w14:textId="77777777" w:rsidR="00EC60E5" w:rsidRDefault="00000000">
      <w:pPr>
        <w:pStyle w:val="Listepuces"/>
      </w:pPr>
      <w:r>
        <w:t>Reliable vs false information</w:t>
      </w:r>
    </w:p>
    <w:p w14:paraId="4838D2B5" w14:textId="77777777" w:rsidR="00EC60E5" w:rsidRDefault="00000000">
      <w:pPr>
        <w:pStyle w:val="Listepuces"/>
      </w:pPr>
      <w:r>
        <w:t>Research on animals</w:t>
      </w:r>
    </w:p>
    <w:p w14:paraId="46F83DF9" w14:textId="77777777" w:rsidR="00EC60E5" w:rsidRDefault="00000000">
      <w:pPr>
        <w:pStyle w:val="Titre2"/>
      </w:pPr>
      <w:r>
        <w:t>15. Social Determinants of Health</w:t>
      </w:r>
    </w:p>
    <w:p w14:paraId="3C6E5997" w14:textId="77777777" w:rsidR="00EC60E5" w:rsidRDefault="00000000">
      <w:r>
        <w:t>This theme relates to social and economic influences on health. In the social field, I would like to be better informed about:</w:t>
      </w:r>
    </w:p>
    <w:p w14:paraId="706FD16A" w14:textId="77777777" w:rsidR="00EC60E5" w:rsidRDefault="00000000">
      <w:pPr>
        <w:pStyle w:val="Listepuces"/>
      </w:pPr>
      <w:r>
        <w:t>Socioeconomic influences</w:t>
      </w:r>
    </w:p>
    <w:p w14:paraId="0CC1CE5D" w14:textId="77777777" w:rsidR="00EC60E5" w:rsidRDefault="00000000">
      <w:pPr>
        <w:pStyle w:val="Listepuces"/>
      </w:pPr>
      <w:r>
        <w:t>Financial hardship and health</w:t>
      </w:r>
    </w:p>
    <w:p w14:paraId="02168D32" w14:textId="77777777" w:rsidR="00EC60E5" w:rsidRDefault="00000000">
      <w:pPr>
        <w:pStyle w:val="Listepuces"/>
      </w:pPr>
      <w:r>
        <w:t>Culture and health</w:t>
      </w:r>
    </w:p>
    <w:p w14:paraId="36336E9D" w14:textId="77777777" w:rsidR="00EC60E5" w:rsidRDefault="00000000">
      <w:pPr>
        <w:pStyle w:val="Listepuces"/>
      </w:pPr>
      <w:r>
        <w:t>Illness/disability and social life</w:t>
      </w:r>
    </w:p>
    <w:p w14:paraId="6E274065" w14:textId="77777777" w:rsidR="00EC60E5" w:rsidRDefault="00000000">
      <w:pPr>
        <w:pStyle w:val="Listepuces"/>
      </w:pPr>
      <w:r>
        <w:t>Caring for someone ill/disabled</w:t>
      </w:r>
    </w:p>
    <w:p w14:paraId="72DE5ED8" w14:textId="77777777" w:rsidR="00EC60E5" w:rsidRDefault="00000000">
      <w:pPr>
        <w:pStyle w:val="Listepuces"/>
      </w:pPr>
      <w:r>
        <w:t>Interacting with people with disabilities</w:t>
      </w:r>
    </w:p>
    <w:p w14:paraId="57E983EC" w14:textId="77777777" w:rsidR="00EC60E5" w:rsidRDefault="00000000">
      <w:pPr>
        <w:pStyle w:val="Listepuces"/>
      </w:pPr>
      <w:r>
        <w:t>Building healthy relationships</w:t>
      </w:r>
    </w:p>
    <w:p w14:paraId="3476CD87" w14:textId="77777777" w:rsidR="00EC60E5" w:rsidRDefault="00000000">
      <w:r>
        <w:br w:type="page"/>
      </w:r>
    </w:p>
    <w:p w14:paraId="4CB770E2" w14:textId="77777777" w:rsidR="00EC60E5" w:rsidRDefault="00000000">
      <w:pPr>
        <w:pStyle w:val="Titre2"/>
      </w:pPr>
      <w:r>
        <w:lastRenderedPageBreak/>
        <w:t>16. Sources of Information (Multiple Choice)</w:t>
      </w:r>
    </w:p>
    <w:p w14:paraId="34727AD3" w14:textId="77777777" w:rsidR="00EC60E5" w:rsidRDefault="00000000">
      <w:r>
        <w:t>Which sources do you use? (Multiple answers possible)</w:t>
      </w:r>
    </w:p>
    <w:p w14:paraId="5E676367" w14:textId="77777777" w:rsidR="008A6327" w:rsidRDefault="008A6327">
      <w:pPr>
        <w:pStyle w:val="Listepuces"/>
        <w:sectPr w:rsidR="008A6327" w:rsidSect="008A6327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6DEB9A2" w14:textId="77777777" w:rsidR="00EC60E5" w:rsidRDefault="00000000">
      <w:pPr>
        <w:pStyle w:val="Listepuces"/>
      </w:pPr>
      <w:r>
        <w:t>TikTok</w:t>
      </w:r>
    </w:p>
    <w:p w14:paraId="4984528B" w14:textId="77777777" w:rsidR="00EC60E5" w:rsidRDefault="00000000">
      <w:pPr>
        <w:pStyle w:val="Listepuces"/>
      </w:pPr>
      <w:r>
        <w:t>Instagram</w:t>
      </w:r>
    </w:p>
    <w:p w14:paraId="745F7E67" w14:textId="77777777" w:rsidR="00EC60E5" w:rsidRDefault="00000000">
      <w:pPr>
        <w:pStyle w:val="Listepuces"/>
      </w:pPr>
      <w:r>
        <w:t>Facebook</w:t>
      </w:r>
    </w:p>
    <w:p w14:paraId="0E812271" w14:textId="77777777" w:rsidR="00EC60E5" w:rsidRDefault="00000000">
      <w:pPr>
        <w:pStyle w:val="Listepuces"/>
      </w:pPr>
      <w:r>
        <w:t>Twitter</w:t>
      </w:r>
    </w:p>
    <w:p w14:paraId="0B13079F" w14:textId="77777777" w:rsidR="00EC60E5" w:rsidRDefault="00000000">
      <w:pPr>
        <w:pStyle w:val="Listepuces"/>
      </w:pPr>
      <w:r>
        <w:t>Podcasts / YouTubers</w:t>
      </w:r>
    </w:p>
    <w:p w14:paraId="74180592" w14:textId="77777777" w:rsidR="00EC60E5" w:rsidRDefault="00000000">
      <w:pPr>
        <w:pStyle w:val="Listepuces"/>
      </w:pPr>
      <w:r>
        <w:t>Institutional websites</w:t>
      </w:r>
    </w:p>
    <w:p w14:paraId="589AB5B0" w14:textId="77777777" w:rsidR="00EC60E5" w:rsidRDefault="00000000">
      <w:pPr>
        <w:pStyle w:val="Listepuces"/>
      </w:pPr>
      <w:r>
        <w:t>Non-institutional websites</w:t>
      </w:r>
    </w:p>
    <w:p w14:paraId="42390052" w14:textId="77777777" w:rsidR="00EC60E5" w:rsidRDefault="00000000">
      <w:pPr>
        <w:pStyle w:val="Listepuces"/>
      </w:pPr>
      <w:r>
        <w:t>Printed media</w:t>
      </w:r>
    </w:p>
    <w:p w14:paraId="1FCE2C66" w14:textId="77777777" w:rsidR="00EC60E5" w:rsidRDefault="00000000">
      <w:pPr>
        <w:pStyle w:val="Listepuces"/>
      </w:pPr>
      <w:r>
        <w:t>Parents</w:t>
      </w:r>
    </w:p>
    <w:p w14:paraId="4389FA07" w14:textId="77777777" w:rsidR="00EC60E5" w:rsidRDefault="00000000">
      <w:pPr>
        <w:pStyle w:val="Listepuces"/>
      </w:pPr>
      <w:r>
        <w:t>Friends</w:t>
      </w:r>
    </w:p>
    <w:p w14:paraId="1F49C87E" w14:textId="77777777" w:rsidR="00EC60E5" w:rsidRDefault="00000000">
      <w:pPr>
        <w:pStyle w:val="Listepuces"/>
      </w:pPr>
      <w:r>
        <w:t>School nurse</w:t>
      </w:r>
    </w:p>
    <w:p w14:paraId="6C9D5D77" w14:textId="77777777" w:rsidR="00EC60E5" w:rsidRDefault="00000000">
      <w:pPr>
        <w:pStyle w:val="Listepuces"/>
      </w:pPr>
      <w:r>
        <w:t>Siblings</w:t>
      </w:r>
    </w:p>
    <w:p w14:paraId="6C179A4F" w14:textId="77777777" w:rsidR="00EC60E5" w:rsidRDefault="00000000">
      <w:pPr>
        <w:pStyle w:val="Listepuces"/>
      </w:pPr>
      <w:r>
        <w:t>Family physician</w:t>
      </w:r>
    </w:p>
    <w:p w14:paraId="6087C11B" w14:textId="77777777" w:rsidR="00EC60E5" w:rsidRDefault="00000000">
      <w:pPr>
        <w:pStyle w:val="Listepuces"/>
      </w:pPr>
      <w:r>
        <w:t>Teachers / educators</w:t>
      </w:r>
    </w:p>
    <w:p w14:paraId="3F5D4846" w14:textId="77777777" w:rsidR="008A6327" w:rsidRDefault="008A6327">
      <w:pPr>
        <w:pStyle w:val="Titre2"/>
        <w:sectPr w:rsidR="008A6327" w:rsidSect="008A6327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14:paraId="5308251D" w14:textId="77777777" w:rsidR="00EC60E5" w:rsidRDefault="00000000">
      <w:pPr>
        <w:pStyle w:val="Titre2"/>
      </w:pPr>
      <w:r>
        <w:t>17. Preferred Source by Topic</w:t>
      </w:r>
    </w:p>
    <w:p w14:paraId="7A84B07C" w14:textId="77777777" w:rsidR="00EC60E5" w:rsidRDefault="00000000">
      <w:r>
        <w:t>Options: Social media; Family; Websites; Family physician; Friends; Teachers/educators; School nurse.</w:t>
      </w:r>
    </w:p>
    <w:p w14:paraId="4F7374EA" w14:textId="77777777" w:rsidR="00EC60E5" w:rsidRDefault="00000000">
      <w:pPr>
        <w:pStyle w:val="Titre2"/>
      </w:pPr>
      <w:r>
        <w:t>18. Readiness to Participate in Health Promotion</w:t>
      </w:r>
    </w:p>
    <w:p w14:paraId="1B591631" w14:textId="77777777" w:rsidR="00EC60E5" w:rsidRDefault="00000000">
      <w:r>
        <w:t>Scale 1–10 (1 = Not at all ready; 10 = Fully ready).</w:t>
      </w:r>
    </w:p>
    <w:p w14:paraId="43B51FD4" w14:textId="77777777" w:rsidR="00EC60E5" w:rsidRDefault="00000000">
      <w:pPr>
        <w:pStyle w:val="Titre2"/>
      </w:pPr>
      <w:r>
        <w:t>19. Perceived Importance of Health Promotion</w:t>
      </w:r>
    </w:p>
    <w:p w14:paraId="1692F38A" w14:textId="77777777" w:rsidR="00EC60E5" w:rsidRDefault="00000000">
      <w:r>
        <w:t>Scale 1–10 (1 = Not important; 10 = Very important).</w:t>
      </w:r>
    </w:p>
    <w:p w14:paraId="1E95C1B6" w14:textId="77777777" w:rsidR="00EC60E5" w:rsidRDefault="00000000">
      <w:pPr>
        <w:pStyle w:val="Titre2"/>
      </w:pPr>
      <w:r>
        <w:t>20. Top 3 Preferred Topics (Ranking)</w:t>
      </w:r>
    </w:p>
    <w:p w14:paraId="72352F04" w14:textId="77777777" w:rsidR="00EC60E5" w:rsidRDefault="00000000">
      <w:r>
        <w:t>Participants selected their three favorite themes in order of preference.</w:t>
      </w:r>
    </w:p>
    <w:p w14:paraId="7D59ACBA" w14:textId="77777777" w:rsidR="00EC60E5" w:rsidRDefault="00000000">
      <w:pPr>
        <w:pStyle w:val="Titre2"/>
      </w:pPr>
      <w:r>
        <w:t>21. Open Question</w:t>
      </w:r>
    </w:p>
    <w:p w14:paraId="74445A92" w14:textId="77777777" w:rsidR="00EC60E5" w:rsidRDefault="00000000">
      <w:r>
        <w:t>What other health topic(s) would you like to receive information about?</w:t>
      </w:r>
    </w:p>
    <w:p w14:paraId="7D538EBE" w14:textId="77777777" w:rsidR="00EC60E5" w:rsidRDefault="00000000">
      <w:pPr>
        <w:pStyle w:val="Titre2"/>
      </w:pPr>
      <w:r>
        <w:t>22–26. Sociodemographic Information</w:t>
      </w:r>
    </w:p>
    <w:p w14:paraId="09980B09" w14:textId="77777777" w:rsidR="00EC60E5" w:rsidRDefault="00000000">
      <w:pPr>
        <w:pStyle w:val="Listepuces"/>
      </w:pPr>
      <w:r>
        <w:t>Age</w:t>
      </w:r>
    </w:p>
    <w:p w14:paraId="28EBFD10" w14:textId="77777777" w:rsidR="00EC60E5" w:rsidRDefault="00000000">
      <w:pPr>
        <w:pStyle w:val="Listepuces"/>
      </w:pPr>
      <w:r>
        <w:t>Type of training</w:t>
      </w:r>
    </w:p>
    <w:p w14:paraId="00580969" w14:textId="77777777" w:rsidR="00EC60E5" w:rsidRDefault="00000000">
      <w:pPr>
        <w:pStyle w:val="Listepuces"/>
      </w:pPr>
      <w:r>
        <w:t>Type of institution (public/private)</w:t>
      </w:r>
    </w:p>
    <w:p w14:paraId="4C6DB645" w14:textId="77777777" w:rsidR="00EC60E5" w:rsidRDefault="00000000">
      <w:pPr>
        <w:pStyle w:val="Listepuces"/>
      </w:pPr>
      <w:r>
        <w:t>Gender identity</w:t>
      </w:r>
    </w:p>
    <w:p w14:paraId="27F64697" w14:textId="77777777" w:rsidR="00EC60E5" w:rsidRDefault="00000000">
      <w:pPr>
        <w:pStyle w:val="Listepuces"/>
      </w:pPr>
      <w:r>
        <w:t>Number of people living at home</w:t>
      </w:r>
    </w:p>
    <w:sectPr w:rsidR="00EC60E5" w:rsidSect="008A6327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B9A820" w14:textId="77777777" w:rsidR="00205717" w:rsidRDefault="00205717">
      <w:pPr>
        <w:spacing w:after="0" w:line="240" w:lineRule="auto"/>
      </w:pPr>
      <w:r>
        <w:separator/>
      </w:r>
    </w:p>
  </w:endnote>
  <w:endnote w:type="continuationSeparator" w:id="0">
    <w:p w14:paraId="6EA481F8" w14:textId="77777777" w:rsidR="00205717" w:rsidRDefault="00205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FC68B8" w14:textId="6E5D60ED" w:rsidR="00EC60E5" w:rsidRDefault="00000000" w:rsidP="008A6327">
    <w:pPr>
      <w:pStyle w:val="Pieddepage"/>
      <w:tabs>
        <w:tab w:val="clear" w:pos="9360"/>
        <w:tab w:val="right" w:pos="8640"/>
      </w:tabs>
    </w:pPr>
    <w:r>
      <w:t>Supplementary Material</w:t>
    </w:r>
    <w:r>
      <w:tab/>
    </w:r>
    <w:r w:rsidR="008A6327">
      <w:tab/>
    </w:r>
    <w:r>
      <w:t xml:space="preserve">Page </w:t>
    </w:r>
    <w:r>
      <w:fldChar w:fldCharType="begin"/>
    </w:r>
    <w:r>
      <w:instrText>PAGE</w:instrText>
    </w:r>
    <w:r w:rsidR="008A6327">
      <w:fldChar w:fldCharType="separate"/>
    </w:r>
    <w:r w:rsidR="008A6327"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>NUMPAGES</w:instrText>
    </w:r>
    <w:r w:rsidR="008A6327">
      <w:fldChar w:fldCharType="separate"/>
    </w:r>
    <w:r w:rsidR="008A6327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BC4200" w14:textId="77777777" w:rsidR="00205717" w:rsidRDefault="00205717">
      <w:pPr>
        <w:spacing w:after="0" w:line="240" w:lineRule="auto"/>
      </w:pPr>
      <w:r>
        <w:separator/>
      </w:r>
    </w:p>
  </w:footnote>
  <w:footnote w:type="continuationSeparator" w:id="0">
    <w:p w14:paraId="4F473466" w14:textId="77777777" w:rsidR="00205717" w:rsidRDefault="002057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0D17C9" w14:textId="7CD98CF1" w:rsidR="00EC60E5" w:rsidRDefault="00000000" w:rsidP="00A47830">
    <w:pPr>
      <w:pStyle w:val="En-tte"/>
      <w:jc w:val="center"/>
    </w:pPr>
    <w:r>
      <w:t>Determining health information needs among older adolescents (15-19 years):</w:t>
    </w:r>
    <w:r w:rsidR="00A47830">
      <w:br/>
    </w:r>
    <w:r>
      <w:t>A survey in Geneva, 2023</w:t>
    </w:r>
  </w:p>
  <w:p w14:paraId="5BE20539" w14:textId="77777777" w:rsidR="00A47830" w:rsidRDefault="00A47830" w:rsidP="00A47830">
    <w:pPr>
      <w:pStyle w:val="En-tte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20389211">
    <w:abstractNumId w:val="8"/>
  </w:num>
  <w:num w:numId="2" w16cid:durableId="1325205777">
    <w:abstractNumId w:val="6"/>
  </w:num>
  <w:num w:numId="3" w16cid:durableId="868026667">
    <w:abstractNumId w:val="5"/>
  </w:num>
  <w:num w:numId="4" w16cid:durableId="598295765">
    <w:abstractNumId w:val="4"/>
  </w:num>
  <w:num w:numId="5" w16cid:durableId="165681579">
    <w:abstractNumId w:val="7"/>
  </w:num>
  <w:num w:numId="6" w16cid:durableId="681467806">
    <w:abstractNumId w:val="3"/>
  </w:num>
  <w:num w:numId="7" w16cid:durableId="21322260">
    <w:abstractNumId w:val="2"/>
  </w:num>
  <w:num w:numId="8" w16cid:durableId="1622108406">
    <w:abstractNumId w:val="1"/>
  </w:num>
  <w:num w:numId="9" w16cid:durableId="1934898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1202"/>
    <w:rsid w:val="0006063C"/>
    <w:rsid w:val="0015074B"/>
    <w:rsid w:val="00205717"/>
    <w:rsid w:val="0029639D"/>
    <w:rsid w:val="00326F90"/>
    <w:rsid w:val="00672770"/>
    <w:rsid w:val="008A6327"/>
    <w:rsid w:val="00A47830"/>
    <w:rsid w:val="00AA1D8D"/>
    <w:rsid w:val="00B47730"/>
    <w:rsid w:val="00B51A08"/>
    <w:rsid w:val="00CB0664"/>
    <w:rsid w:val="00EC60E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D07BA48"/>
  <w14:defaultImageDpi w14:val="300"/>
  <w15:docId w15:val="{083F95A4-2EFC-5447-940B-FF3251BFC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05</Words>
  <Characters>553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5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OROKEN Cindy</cp:lastModifiedBy>
  <cp:revision>3</cp:revision>
  <cp:lastPrinted>2026-02-26T16:03:00Z</cp:lastPrinted>
  <dcterms:created xsi:type="dcterms:W3CDTF">2026-02-26T16:03:00Z</dcterms:created>
  <dcterms:modified xsi:type="dcterms:W3CDTF">2026-02-26T16:03:00Z</dcterms:modified>
  <cp:category/>
</cp:coreProperties>
</file>